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EE1" w:rsidRDefault="001A2EE1" w:rsidP="001A2EE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color w:val="000000"/>
          <w:sz w:val="24"/>
          <w:szCs w:val="24"/>
        </w:rPr>
        <w:t>T</w:t>
      </w:r>
      <w:r w:rsidRPr="00AC006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ble </w:t>
      </w:r>
      <w:r w:rsidR="0016715C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Pr="00AC006A">
        <w:rPr>
          <w:rFonts w:ascii="Times New Roman" w:hAnsi="Times New Roman" w:cs="Times New Roman"/>
          <w:b/>
          <w:color w:val="000000"/>
          <w:sz w:val="24"/>
          <w:szCs w:val="24"/>
        </w:rPr>
        <w:t>1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era antibody titers of rabbits immunized with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rSUB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rFER2, and cocktail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rSUB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rFER2, rP0) after three doses.</w:t>
      </w:r>
    </w:p>
    <w:tbl>
      <w:tblPr>
        <w:tblStyle w:val="TableGrid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1165"/>
        <w:gridCol w:w="8185"/>
      </w:tblGrid>
      <w:tr w:rsidR="001A2EE1" w:rsidTr="00070B0F">
        <w:tc>
          <w:tcPr>
            <w:tcW w:w="1165" w:type="dxa"/>
            <w:tcBorders>
              <w:left w:val="nil"/>
              <w:right w:val="single" w:sz="4" w:space="0" w:color="FFFFFF" w:themeColor="background1"/>
            </w:tcBorders>
          </w:tcPr>
          <w:bookmarkEnd w:id="0"/>
          <w:p w:rsidR="001A2EE1" w:rsidRDefault="001A2EE1" w:rsidP="00070B0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s</w:t>
            </w:r>
          </w:p>
        </w:tc>
        <w:tc>
          <w:tcPr>
            <w:tcW w:w="8185" w:type="dxa"/>
            <w:tcBorders>
              <w:left w:val="single" w:sz="4" w:space="0" w:color="FFFFFF" w:themeColor="background1"/>
              <w:right w:val="nil"/>
            </w:tcBorders>
          </w:tcPr>
          <w:p w:rsidR="001A2EE1" w:rsidRDefault="001A2EE1" w:rsidP="00070B0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/sera antibody titers</w:t>
            </w:r>
          </w:p>
        </w:tc>
      </w:tr>
      <w:tr w:rsidR="001A2EE1" w:rsidTr="00070B0F">
        <w:trPr>
          <w:trHeight w:val="962"/>
        </w:trPr>
        <w:tc>
          <w:tcPr>
            <w:tcW w:w="1165" w:type="dxa"/>
            <w:tcBorders>
              <w:left w:val="nil"/>
              <w:right w:val="single" w:sz="4" w:space="0" w:color="FFFFFF" w:themeColor="background1"/>
            </w:tcBorders>
          </w:tcPr>
          <w:p w:rsidR="001A2EE1" w:rsidRDefault="001A2EE1" w:rsidP="00070B0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</w:t>
            </w:r>
          </w:p>
        </w:tc>
        <w:tc>
          <w:tcPr>
            <w:tcW w:w="8185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1A2EE1" w:rsidRDefault="001A2EE1" w:rsidP="00070B0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1/256,000</w:t>
            </w:r>
          </w:p>
          <w:p w:rsidR="001A2EE1" w:rsidRDefault="001A2EE1" w:rsidP="00070B0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2/4,096,000</w:t>
            </w:r>
          </w:p>
          <w:p w:rsidR="001A2EE1" w:rsidRDefault="001A2EE1" w:rsidP="00070B0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3/4,096,000</w:t>
            </w:r>
          </w:p>
          <w:p w:rsidR="001A2EE1" w:rsidRDefault="001A2EE1" w:rsidP="00070B0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K1/1,024,000</w:t>
            </w:r>
          </w:p>
          <w:p w:rsidR="001A2EE1" w:rsidRDefault="001A2EE1" w:rsidP="00070B0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K2/2,048,000</w:t>
            </w:r>
          </w:p>
          <w:p w:rsidR="001A2EE1" w:rsidRDefault="001A2EE1" w:rsidP="00070B0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K3/2,048,000</w:t>
            </w:r>
          </w:p>
        </w:tc>
      </w:tr>
      <w:tr w:rsidR="001A2EE1" w:rsidTr="00070B0F">
        <w:tc>
          <w:tcPr>
            <w:tcW w:w="1165" w:type="dxa"/>
            <w:tcBorders>
              <w:left w:val="nil"/>
              <w:right w:val="single" w:sz="4" w:space="0" w:color="FFFFFF" w:themeColor="background1"/>
            </w:tcBorders>
          </w:tcPr>
          <w:p w:rsidR="001A2EE1" w:rsidRDefault="001A2EE1" w:rsidP="00070B0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2</w:t>
            </w:r>
          </w:p>
        </w:tc>
        <w:tc>
          <w:tcPr>
            <w:tcW w:w="8185" w:type="dxa"/>
            <w:tcBorders>
              <w:left w:val="single" w:sz="4" w:space="0" w:color="FFFFFF" w:themeColor="background1"/>
              <w:right w:val="nil"/>
            </w:tcBorders>
          </w:tcPr>
          <w:p w:rsidR="001A2EE1" w:rsidRDefault="001A2EE1" w:rsidP="00070B0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1/8,192,000</w:t>
            </w:r>
          </w:p>
          <w:p w:rsidR="001A2EE1" w:rsidRDefault="001A2EE1" w:rsidP="00070B0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2/8,192,000</w:t>
            </w:r>
          </w:p>
          <w:p w:rsidR="001A2EE1" w:rsidRDefault="001A2EE1" w:rsidP="00070B0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3/8,192,000</w:t>
            </w:r>
          </w:p>
          <w:p w:rsidR="001A2EE1" w:rsidRDefault="001A2EE1" w:rsidP="00070B0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K1/8,192,000</w:t>
            </w:r>
          </w:p>
          <w:p w:rsidR="001A2EE1" w:rsidRDefault="001A2EE1" w:rsidP="00070B0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K2/8,192,000</w:t>
            </w:r>
          </w:p>
          <w:p w:rsidR="001A2EE1" w:rsidRDefault="001A2EE1" w:rsidP="00070B0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K3/8,192,000</w:t>
            </w:r>
          </w:p>
        </w:tc>
      </w:tr>
      <w:tr w:rsidR="001A2EE1" w:rsidTr="00070B0F">
        <w:tc>
          <w:tcPr>
            <w:tcW w:w="1165" w:type="dxa"/>
            <w:tcBorders>
              <w:left w:val="nil"/>
              <w:right w:val="single" w:sz="4" w:space="0" w:color="FFFFFF" w:themeColor="background1"/>
            </w:tcBorders>
          </w:tcPr>
          <w:p w:rsidR="001A2EE1" w:rsidRDefault="001A2EE1" w:rsidP="00070B0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</w:t>
            </w:r>
          </w:p>
        </w:tc>
        <w:tc>
          <w:tcPr>
            <w:tcW w:w="8185" w:type="dxa"/>
            <w:tcBorders>
              <w:left w:val="single" w:sz="4" w:space="0" w:color="FFFFFF" w:themeColor="background1"/>
              <w:right w:val="nil"/>
            </w:tcBorders>
          </w:tcPr>
          <w:p w:rsidR="001A2EE1" w:rsidRDefault="001A2EE1" w:rsidP="00070B0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 1/4,096,000</w:t>
            </w:r>
          </w:p>
          <w:p w:rsidR="001A2EE1" w:rsidRDefault="001A2EE1" w:rsidP="00070B0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 2/128,000</w:t>
            </w:r>
          </w:p>
          <w:p w:rsidR="001A2EE1" w:rsidRDefault="001A2EE1" w:rsidP="00070B0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 3/2,048,000</w:t>
            </w:r>
          </w:p>
        </w:tc>
      </w:tr>
    </w:tbl>
    <w:p w:rsidR="001A2EE1" w:rsidRDefault="001A2EE1" w:rsidP="001A2EE1"/>
    <w:sectPr w:rsidR="001A2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961"/>
    <w:rsid w:val="0016715C"/>
    <w:rsid w:val="001A2EE1"/>
    <w:rsid w:val="00225843"/>
    <w:rsid w:val="005E5EDC"/>
    <w:rsid w:val="00A5516E"/>
    <w:rsid w:val="00A70961"/>
    <w:rsid w:val="00C62373"/>
    <w:rsid w:val="00E8030F"/>
    <w:rsid w:val="00EA0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AC064D-CED8-4467-8E78-E6F577457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E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A2E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E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EE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E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E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1</cp:revision>
  <dcterms:created xsi:type="dcterms:W3CDTF">2023-09-12T00:07:00Z</dcterms:created>
  <dcterms:modified xsi:type="dcterms:W3CDTF">2023-09-15T22:32:00Z</dcterms:modified>
</cp:coreProperties>
</file>